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D72" w:rsidRPr="006C1DB1" w:rsidRDefault="001C0D72" w:rsidP="00C86B18">
      <w:pPr>
        <w:pStyle w:val="Heading1"/>
        <w:spacing w:before="0"/>
      </w:pPr>
      <w:r w:rsidRPr="006C1DB1">
        <w:t>Online Supplement</w:t>
      </w:r>
    </w:p>
    <w:p w:rsidR="00836DAE" w:rsidRPr="006C1DB1" w:rsidRDefault="001C0D72" w:rsidP="00F6509C">
      <w:pPr>
        <w:pStyle w:val="Heading4"/>
      </w:pPr>
      <w:r w:rsidRPr="006C1DB1">
        <w:t>e</w:t>
      </w:r>
      <w:r w:rsidR="00836DAE" w:rsidRPr="006C1DB1">
        <w:t>Table 1</w:t>
      </w:r>
      <w:r w:rsidRPr="006C1DB1">
        <w:t>.</w:t>
      </w:r>
      <w:r w:rsidR="00836DAE" w:rsidRPr="006C1DB1">
        <w:t xml:space="preserve"> Quality </w:t>
      </w:r>
      <w:r w:rsidRPr="006C1DB1">
        <w:t>A</w:t>
      </w:r>
      <w:r w:rsidR="00836DAE" w:rsidRPr="006C1DB1">
        <w:t xml:space="preserve">ssessment of </w:t>
      </w:r>
      <w:r w:rsidR="00F6509C" w:rsidRPr="006C1DB1">
        <w:t xml:space="preserve">the Selected </w:t>
      </w:r>
      <w:r w:rsidRPr="006C1DB1">
        <w:t>S</w:t>
      </w:r>
      <w:r w:rsidR="00836DAE" w:rsidRPr="006C1DB1">
        <w:t>tudies</w:t>
      </w:r>
    </w:p>
    <w:tbl>
      <w:tblPr>
        <w:tblStyle w:val="LightShading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5397"/>
        <w:gridCol w:w="2901"/>
        <w:gridCol w:w="1451"/>
        <w:gridCol w:w="1451"/>
        <w:gridCol w:w="2902"/>
      </w:tblGrid>
      <w:tr w:rsidR="00836DAE" w:rsidRPr="006C1DB1" w:rsidTr="00F65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Risk of Bias 2.0 </w:t>
            </w:r>
            <w:r w:rsidR="00F6509C" w:rsidRPr="006C1DB1">
              <w:rPr>
                <w:rFonts w:cs="Arial"/>
                <w:sz w:val="20"/>
                <w:szCs w:val="20"/>
              </w:rPr>
              <w:t>S</w:t>
            </w:r>
            <w:r w:rsidRPr="006C1DB1">
              <w:rPr>
                <w:rFonts w:cs="Arial"/>
                <w:sz w:val="20"/>
                <w:szCs w:val="20"/>
              </w:rPr>
              <w:t>cale</w:t>
            </w:r>
          </w:p>
        </w:tc>
        <w:tc>
          <w:tcPr>
            <w:tcW w:w="8705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Randomized </w:t>
            </w:r>
            <w:r w:rsidR="001C0D72" w:rsidRPr="006C1DB1">
              <w:rPr>
                <w:rFonts w:cs="Arial"/>
                <w:sz w:val="20"/>
                <w:szCs w:val="20"/>
              </w:rPr>
              <w:t>Studies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Points</w:t>
            </w:r>
          </w:p>
        </w:tc>
        <w:tc>
          <w:tcPr>
            <w:tcW w:w="290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Reynolds et al. 201</w:t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t>8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SZXlub2xkczwvQXV0aG9yPjxZZWFyPjIwMTg8L1llYXI+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SZXlub2xkczwvQXV0aG9yPjxZZWFyPjIwMTg8L1llYXI+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4640CC" w:rsidRPr="004640CC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gao et al. 201</w:t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dhbzwvQXV0aG9yPjxZZWFyPjIwMTk8L1llYXI+PFJl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dhbzwvQXV0aG9yPjxZZWFyPjIwMTk8L1llYXI+PFJl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4640CC" w:rsidRPr="004640CC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90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kamura et al.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C1DB1">
              <w:rPr>
                <w:rFonts w:cs="Arial"/>
                <w:b/>
                <w:bCs/>
                <w:sz w:val="20"/>
                <w:szCs w:val="20"/>
              </w:rPr>
              <w:t>201</w:t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jwvUmVjTnVtPjxJRFRleHQ+Mjk5ODI1NjI8L0lEVGV4dD48RGlzcGxheVRleHQ+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jwvUmVjTnVtPjxJRFRleHQ+Mjk5ODI1NjI8L0lEVGV4dD48RGlzcGxheVRleHQ+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Random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sequence </w:t>
            </w: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generation</w:t>
            </w:r>
          </w:p>
        </w:tc>
        <w:tc>
          <w:tcPr>
            <w:tcW w:w="2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F6509C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Allocation concealment</w:t>
            </w:r>
          </w:p>
        </w:tc>
        <w:tc>
          <w:tcPr>
            <w:tcW w:w="29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2901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Blinding of outcome assessment</w:t>
            </w:r>
          </w:p>
        </w:tc>
        <w:tc>
          <w:tcPr>
            <w:tcW w:w="29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Incomplete outcome data</w:t>
            </w:r>
          </w:p>
        </w:tc>
        <w:tc>
          <w:tcPr>
            <w:tcW w:w="2901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Selective reporting</w:t>
            </w:r>
          </w:p>
        </w:tc>
        <w:tc>
          <w:tcPr>
            <w:tcW w:w="29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7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Other bias</w:t>
            </w:r>
          </w:p>
        </w:tc>
        <w:tc>
          <w:tcPr>
            <w:tcW w:w="2901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2902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+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Newcastle-Ottawa scale (case-control)</w:t>
            </w:r>
          </w:p>
        </w:tc>
        <w:tc>
          <w:tcPr>
            <w:tcW w:w="8704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 xml:space="preserve">Observational 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S</w:t>
            </w:r>
            <w:r w:rsidRPr="006C1DB1">
              <w:rPr>
                <w:rFonts w:cs="Arial"/>
                <w:b/>
                <w:bCs/>
                <w:sz w:val="20"/>
                <w:szCs w:val="20"/>
              </w:rPr>
              <w:t>tudies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Points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6DAE" w:rsidRPr="006C1DB1" w:rsidRDefault="004640CC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4640CC">
              <w:rPr>
                <w:rFonts w:cs="Arial"/>
                <w:b/>
                <w:bCs/>
                <w:sz w:val="20"/>
                <w:szCs w:val="20"/>
              </w:rPr>
              <w:t>Müller</w:t>
            </w:r>
            <w:r w:rsidRPr="004640CC" w:rsidDel="004640CC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836DAE" w:rsidRPr="006C1DB1">
              <w:rPr>
                <w:rFonts w:cs="Arial"/>
                <w:b/>
                <w:bCs/>
                <w:sz w:val="20"/>
                <w:szCs w:val="20"/>
              </w:rPr>
              <w:t>et al. 2016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w7xsbGVyPC9BdXRob3I+PFllYXI+MjAxNjwvWWVhcj48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w7xsbGVyPC9BdXRob3I+PFllYXI+MjAxNjwvWWVhcj48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kamura et al. 2019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zwvUmVjTnVtPjxJRFRleHQ+MzEwMjk0NTU8L0lEVGV4dD48RGlzcGxheVRleHQ+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zwvUmVjTnVtPjxJRFRleHQ+MzEwMjk0NTU8L0lEVGV4dD48RGlzcGxheVRleHQ+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5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Selection 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**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Comparability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</w:t>
            </w:r>
          </w:p>
        </w:tc>
      </w:tr>
      <w:tr w:rsidR="00836DAE" w:rsidRPr="006C1DB1" w:rsidTr="00F65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Outcome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**</w:t>
            </w:r>
          </w:p>
        </w:tc>
      </w:tr>
      <w:tr w:rsidR="00836DAE" w:rsidRPr="006C1DB1" w:rsidTr="00F65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8" w:type="dxa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352" w:type="dxa"/>
            <w:gridSpan w:val="2"/>
            <w:shd w:val="clear" w:color="auto" w:fill="auto"/>
            <w:vAlign w:val="bottom"/>
          </w:tcPr>
          <w:p w:rsidR="00836DAE" w:rsidRPr="006C1DB1" w:rsidRDefault="00836DAE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7</w:t>
            </w:r>
          </w:p>
        </w:tc>
      </w:tr>
    </w:tbl>
    <w:p w:rsidR="00836DAE" w:rsidRPr="006C1DB1" w:rsidRDefault="00836DAE" w:rsidP="001C0D72">
      <w:pPr>
        <w:contextualSpacing/>
        <w:rPr>
          <w:rFonts w:ascii="Times New Roman" w:hAnsi="Times New Roman" w:cs="Times New Roman"/>
        </w:rPr>
      </w:pPr>
    </w:p>
    <w:p w:rsidR="001C0D72" w:rsidRPr="006C1DB1" w:rsidRDefault="001C0D72">
      <w:pPr>
        <w:rPr>
          <w:rFonts w:ascii="Times New Roman" w:hAnsi="Times New Roman" w:cs="Times New Roman"/>
          <w:b/>
          <w:bCs/>
        </w:rPr>
      </w:pPr>
      <w:r w:rsidRPr="006C1DB1">
        <w:rPr>
          <w:rFonts w:ascii="Times New Roman" w:hAnsi="Times New Roman" w:cs="Times New Roman"/>
          <w:b/>
          <w:bCs/>
        </w:rPr>
        <w:br w:type="page"/>
      </w:r>
    </w:p>
    <w:p w:rsidR="001C0D72" w:rsidRPr="006C1DB1" w:rsidRDefault="001C0D72" w:rsidP="00F6509C">
      <w:pPr>
        <w:pStyle w:val="Heading4"/>
      </w:pPr>
      <w:r w:rsidRPr="006C1DB1">
        <w:lastRenderedPageBreak/>
        <w:t xml:space="preserve">eTable </w:t>
      </w:r>
      <w:r w:rsidR="00F6509C" w:rsidRPr="006C1DB1">
        <w:t>2</w:t>
      </w:r>
      <w:r w:rsidRPr="006C1DB1">
        <w:t>. Clinical Outcome</w:t>
      </w:r>
      <w:r w:rsidR="00F6509C" w:rsidRPr="006C1DB1">
        <w:t>s</w:t>
      </w:r>
      <w:r w:rsidRPr="006C1DB1">
        <w:t xml:space="preserve"> </w:t>
      </w:r>
      <w:r w:rsidR="00F6509C" w:rsidRPr="006C1DB1">
        <w:t xml:space="preserve">Across </w:t>
      </w:r>
      <w:r w:rsidRPr="006C1DB1">
        <w:t xml:space="preserve">the </w:t>
      </w:r>
      <w:r w:rsidR="00F6509C" w:rsidRPr="006C1DB1">
        <w:t xml:space="preserve">Selected </w:t>
      </w:r>
      <w:r w:rsidRPr="006C1DB1">
        <w:t>Studies</w:t>
      </w:r>
    </w:p>
    <w:tbl>
      <w:tblPr>
        <w:tblStyle w:val="LightShading"/>
        <w:tblW w:w="14922" w:type="dxa"/>
        <w:tblBorders>
          <w:top w:val="single" w:sz="4" w:space="0" w:color="auto"/>
          <w:bottom w:val="none" w:sz="0" w:space="0" w:color="auto"/>
        </w:tblBorders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3042"/>
        <w:gridCol w:w="1260"/>
        <w:gridCol w:w="1170"/>
        <w:gridCol w:w="1260"/>
        <w:gridCol w:w="1170"/>
        <w:gridCol w:w="1260"/>
        <w:gridCol w:w="1137"/>
        <w:gridCol w:w="6"/>
        <w:gridCol w:w="1134"/>
        <w:gridCol w:w="1053"/>
        <w:gridCol w:w="1260"/>
        <w:gridCol w:w="1170"/>
      </w:tblGrid>
      <w:tr w:rsidR="001C0D72" w:rsidRPr="006C1DB1" w:rsidTr="00776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7257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Randomized Studies</w:t>
            </w:r>
          </w:p>
        </w:tc>
        <w:tc>
          <w:tcPr>
            <w:tcW w:w="4623" w:type="dxa"/>
            <w:gridSpan w:val="5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Observational Studies</w:t>
            </w:r>
          </w:p>
        </w:tc>
      </w:tr>
      <w:tr w:rsidR="00776475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Reynolds et al.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C1DB1">
              <w:rPr>
                <w:rFonts w:cs="Arial"/>
                <w:b/>
                <w:bCs/>
                <w:sz w:val="20"/>
                <w:szCs w:val="20"/>
              </w:rPr>
              <w:t>201</w:t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t>8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SZXlub2xkczwvQXV0aG9yPjxZZWFyPjIwMTg8L1llYXI+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SZXlub2xkczwvQXV0aG9yPjxZZWFyPjIwMTg8L1llYXI+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4640CC" w:rsidRPr="004640CC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gao et al.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C1DB1">
              <w:rPr>
                <w:rFonts w:cs="Arial"/>
                <w:b/>
                <w:bCs/>
                <w:sz w:val="20"/>
                <w:szCs w:val="20"/>
              </w:rPr>
              <w:t>201</w:t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dhbzwvQXV0aG9yPjxZZWFyPjIwMTk8L1llYXI+PFJl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dhbzwvQXV0aG9yPjxZZWFyPjIwMTk8L1llYXI+PFJl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</w:fldData>
              </w:fldChar>
            </w:r>
            <w:r w:rsidR="004640CC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4640CC" w:rsidRPr="004640CC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kamura et al. 201</w:t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jwvUmVjTnVtPjxJRFRleHQ+Mjk5ODI1NjI8L0lEVGV4dD48RGlzcGxheVRleHQ+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jwvUmVjTnVtPjxJRFRleHQ+Mjk5ODI1NjI8L0lEVGV4dD48RGlzcGxheVRleHQ+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7D4264" w:rsidRPr="00BE5B15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4640CC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4640CC">
              <w:rPr>
                <w:rFonts w:cs="Arial"/>
                <w:b/>
                <w:bCs/>
                <w:sz w:val="20"/>
                <w:szCs w:val="20"/>
              </w:rPr>
              <w:t>Müller</w:t>
            </w:r>
            <w:r w:rsidRPr="004640CC" w:rsidDel="004640CC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et al.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2016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w7xsbGVyPC9BdXRob3I+PFllYXI+MjAxNjwvWWVhcj48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w7xsbGVyPC9BdXRob3I+PFllYXI+MjAxNjwvWWVhcj48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6C1DB1">
              <w:rPr>
                <w:rFonts w:cs="Arial"/>
                <w:b/>
                <w:bCs/>
                <w:sz w:val="20"/>
                <w:szCs w:val="20"/>
              </w:rPr>
              <w:t>Nakamura et al.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6C1DB1">
              <w:rPr>
                <w:rFonts w:cs="Arial"/>
                <w:b/>
                <w:bCs/>
                <w:sz w:val="20"/>
                <w:szCs w:val="20"/>
              </w:rPr>
              <w:t>2019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zwvUmVjTnVtPjxJRFRleHQ+MzEwMjk0NTU8L0lEVGV4dD48RGlzcGxheVRleHQ+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OYWthbXVyYTwvQXV0aG9yPjxZZWFyPjIwMTk8L1llYXI+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</w:fldData>
              </w:fldChar>
            </w:r>
            <w:r w:rsidR="00BE5B15">
              <w:rPr>
                <w:rFonts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="007D4264">
              <w:rPr>
                <w:rFonts w:cs="Arial"/>
                <w:b/>
                <w:bCs/>
                <w:sz w:val="20"/>
                <w:szCs w:val="20"/>
              </w:rPr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="00BE5B15" w:rsidRPr="00BE5B15">
              <w:rPr>
                <w:rFonts w:cs="Arial"/>
                <w:b/>
                <w:bCs/>
                <w:noProof/>
                <w:sz w:val="20"/>
                <w:szCs w:val="20"/>
                <w:vertAlign w:val="superscript"/>
              </w:rPr>
              <w:t>5</w:t>
            </w:r>
            <w:r w:rsidR="007D4264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F6509C" w:rsidRPr="006C1DB1" w:rsidTr="00776475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150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145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100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100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421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423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64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42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U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105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9631FD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A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 xml:space="preserve"> (n=</w:t>
            </w:r>
            <w:r w:rsidR="001C0D72" w:rsidRPr="006C1DB1">
              <w:rPr>
                <w:rFonts w:cs="Arial"/>
                <w:b/>
                <w:bCs/>
                <w:sz w:val="20"/>
                <w:szCs w:val="20"/>
              </w:rPr>
              <w:t>228</w:t>
            </w:r>
            <w:r w:rsidR="00F6509C" w:rsidRPr="006C1DB1"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Primary outcomes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MACCVE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Total bleeding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Secondary outcomes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Silent stroke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17 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9/348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9/313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8 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14 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 xml:space="preserve">68 </w:t>
            </w:r>
          </w:p>
        </w:tc>
      </w:tr>
      <w:tr w:rsidR="00F6509C" w:rsidRPr="006C1DB1" w:rsidTr="00776475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Cerebral embolic stroke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TIA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</w:tr>
      <w:tr w:rsidR="00F6509C" w:rsidRPr="006C1DB1" w:rsidTr="00776475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Systemic embolism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Major bleeding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Cardiac tamponade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Pseudoaneurysm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RPH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ICH 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Minor bleeding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6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Groin hematoma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9</w:t>
            </w: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Minor pericardial effusion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6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Rebleeding from venous sites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Other bleeding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1C0D72" w:rsidP="00776475">
            <w:pPr>
              <w:keepNext/>
              <w:spacing w:line="240" w:lineRule="auto"/>
              <w:contextualSpacing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>Other composites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F6509C" w:rsidRPr="006C1DB1" w:rsidTr="00776475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>Total pericardial effusion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43" w:type="dxa"/>
            <w:gridSpan w:val="2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  <w:tr w:rsidR="00F6509C" w:rsidRPr="006C1DB1" w:rsidTr="0077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776475" w:rsidP="0077647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  </w:t>
            </w:r>
            <w:r w:rsidR="001C0D72" w:rsidRPr="006C1DB1">
              <w:rPr>
                <w:rFonts w:cs="Arial"/>
                <w:b w:val="0"/>
                <w:bCs w:val="0"/>
                <w:sz w:val="20"/>
                <w:szCs w:val="20"/>
              </w:rPr>
              <w:t xml:space="preserve">Total puncture complication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1C0D72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1C0D72" w:rsidRPr="006C1DB1" w:rsidRDefault="00776475" w:rsidP="00F6509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C1DB1">
              <w:rPr>
                <w:rFonts w:cs="Arial"/>
                <w:sz w:val="20"/>
                <w:szCs w:val="20"/>
              </w:rPr>
              <w:t>–</w:t>
            </w:r>
          </w:p>
        </w:tc>
      </w:tr>
    </w:tbl>
    <w:p w:rsidR="001C0D72" w:rsidRPr="006C1DB1" w:rsidRDefault="001C0D72" w:rsidP="00776475">
      <w:pPr>
        <w:pStyle w:val="BodyText"/>
        <w:rPr>
          <w:sz w:val="16"/>
          <w:szCs w:val="16"/>
        </w:rPr>
      </w:pPr>
      <w:r w:rsidRPr="000754B5">
        <w:rPr>
          <w:sz w:val="16"/>
          <w:szCs w:val="16"/>
        </w:rPr>
        <w:t xml:space="preserve">Abbreviations: </w:t>
      </w:r>
      <w:r w:rsidR="000754B5" w:rsidRPr="000754B5">
        <w:rPr>
          <w:sz w:val="16"/>
          <w:szCs w:val="16"/>
        </w:rPr>
        <w:t xml:space="preserve">IA, interrupted anticoagulation group; </w:t>
      </w:r>
      <w:r w:rsidRPr="000754B5">
        <w:rPr>
          <w:sz w:val="16"/>
          <w:szCs w:val="16"/>
        </w:rPr>
        <w:t xml:space="preserve">ICH, intracranial </w:t>
      </w:r>
      <w:r w:rsidR="006C1DB1" w:rsidRPr="000754B5">
        <w:rPr>
          <w:sz w:val="16"/>
          <w:szCs w:val="16"/>
        </w:rPr>
        <w:t>hemorrhage</w:t>
      </w:r>
      <w:r w:rsidRPr="000754B5">
        <w:rPr>
          <w:sz w:val="16"/>
          <w:szCs w:val="16"/>
        </w:rPr>
        <w:t>; MACCVE, major adverse cerebrocardiovascular events; RPH,</w:t>
      </w:r>
      <w:r w:rsidR="00776475" w:rsidRPr="000754B5">
        <w:rPr>
          <w:sz w:val="16"/>
          <w:szCs w:val="16"/>
        </w:rPr>
        <w:t> </w:t>
      </w:r>
      <w:r w:rsidRPr="000754B5">
        <w:rPr>
          <w:sz w:val="16"/>
          <w:szCs w:val="16"/>
        </w:rPr>
        <w:t xml:space="preserve">retroperitoneal hematoma; TIA, transient ischemic attack; </w:t>
      </w:r>
      <w:r w:rsidR="009631FD" w:rsidRPr="000754B5">
        <w:rPr>
          <w:sz w:val="16"/>
          <w:szCs w:val="16"/>
        </w:rPr>
        <w:t>UA</w:t>
      </w:r>
      <w:r w:rsidRPr="000754B5">
        <w:rPr>
          <w:sz w:val="16"/>
          <w:szCs w:val="16"/>
        </w:rPr>
        <w:t>,</w:t>
      </w:r>
      <w:r w:rsidR="00776475" w:rsidRPr="000754B5">
        <w:rPr>
          <w:sz w:val="16"/>
          <w:szCs w:val="16"/>
        </w:rPr>
        <w:t> </w:t>
      </w:r>
      <w:r w:rsidRPr="000754B5">
        <w:rPr>
          <w:sz w:val="16"/>
          <w:szCs w:val="16"/>
        </w:rPr>
        <w:t xml:space="preserve">uninterrupted </w:t>
      </w:r>
      <w:r w:rsidR="000754B5" w:rsidRPr="000754B5">
        <w:rPr>
          <w:sz w:val="16"/>
          <w:szCs w:val="16"/>
        </w:rPr>
        <w:t xml:space="preserve">anticoagulation </w:t>
      </w:r>
      <w:r w:rsidRPr="006C1DB1">
        <w:rPr>
          <w:sz w:val="16"/>
          <w:szCs w:val="16"/>
        </w:rPr>
        <w:t>group.</w:t>
      </w:r>
    </w:p>
    <w:p w:rsidR="001C0D72" w:rsidRPr="006C1DB1" w:rsidRDefault="001C0D72" w:rsidP="001C0D72">
      <w:pPr>
        <w:contextualSpacing/>
      </w:pPr>
    </w:p>
    <w:p w:rsidR="001C0D72" w:rsidRPr="006C1DB1" w:rsidRDefault="001C0D72" w:rsidP="001C0D72">
      <w:pPr>
        <w:contextualSpacing/>
        <w:rPr>
          <w:rFonts w:ascii="Times New Roman" w:hAnsi="Times New Roman" w:cs="Times New Roman"/>
        </w:rPr>
        <w:sectPr w:rsidR="001C0D72" w:rsidRPr="006C1DB1" w:rsidSect="007E5EA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76475" w:rsidRPr="006C1DB1" w:rsidRDefault="00776475" w:rsidP="00776475">
      <w:pPr>
        <w:pStyle w:val="Heading4"/>
      </w:pPr>
      <w:r w:rsidRPr="006C1DB1">
        <w:lastRenderedPageBreak/>
        <w:t>eFigure 1. Flow Diagram of the Literature Search</w:t>
      </w:r>
    </w:p>
    <w:p w:rsidR="00776475" w:rsidRPr="006C1DB1" w:rsidRDefault="005071B6" w:rsidP="00776475">
      <w:r w:rsidRPr="005071B6">
        <w:rPr>
          <w:noProof/>
          <w:lang w:val="en-IN" w:eastAsia="en-IN" w:bidi="bn-BD"/>
        </w:rPr>
        <w:drawing>
          <wp:inline distT="0" distB="0" distL="0" distR="0">
            <wp:extent cx="5722042" cy="62363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042" cy="623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6475" w:rsidRPr="006C1DB1" w:rsidRDefault="00776475">
      <w:pPr>
        <w:spacing w:line="240" w:lineRule="auto"/>
        <w:rPr>
          <w:rFonts w:eastAsiaTheme="majorEastAsia" w:cstheme="majorBidi"/>
          <w:b/>
          <w:iCs/>
        </w:rPr>
      </w:pPr>
    </w:p>
    <w:p w:rsidR="005071B6" w:rsidRDefault="005071B6" w:rsidP="00F6509C">
      <w:pPr>
        <w:pStyle w:val="Heading4"/>
        <w:sectPr w:rsidR="005071B6" w:rsidSect="005071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5D98" w:rsidRDefault="005071B6" w:rsidP="00F6509C">
      <w:pPr>
        <w:pStyle w:val="Heading4"/>
      </w:pPr>
      <w:r>
        <w:rPr>
          <w:noProof/>
          <w:lang w:val="en-IN" w:eastAsia="en-IN" w:bidi="bn-BD"/>
        </w:rPr>
        <w:lastRenderedPageBreak/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-118745</wp:posOffset>
            </wp:positionH>
            <wp:positionV relativeFrom="paragraph">
              <wp:posOffset>427355</wp:posOffset>
            </wp:positionV>
            <wp:extent cx="9004300" cy="3149600"/>
            <wp:effectExtent l="0" t="0" r="0" b="0"/>
            <wp:wrapSquare wrapText="bothSides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43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C0D72" w:rsidRPr="006C1DB1">
        <w:t>e</w:t>
      </w:r>
      <w:r w:rsidR="00AC4FD5" w:rsidRPr="006C1DB1">
        <w:t>Figure 2</w:t>
      </w:r>
      <w:r w:rsidR="001C0D72" w:rsidRPr="006C1DB1">
        <w:t>.</w:t>
      </w:r>
      <w:r w:rsidR="004F558B" w:rsidRPr="006C1DB1">
        <w:t xml:space="preserve"> Comparison of </w:t>
      </w:r>
      <w:r w:rsidR="001C0D72" w:rsidRPr="006C1DB1">
        <w:t>Protamine U</w:t>
      </w:r>
      <w:r w:rsidR="004F558B" w:rsidRPr="006C1DB1">
        <w:t xml:space="preserve">se between </w:t>
      </w:r>
      <w:r w:rsidR="001C0D72" w:rsidRPr="006C1DB1">
        <w:t>T</w:t>
      </w:r>
      <w:r w:rsidR="004F558B" w:rsidRPr="006C1DB1">
        <w:t xml:space="preserve">wo </w:t>
      </w:r>
      <w:r w:rsidR="001C0D72" w:rsidRPr="006C1DB1">
        <w:t>G</w:t>
      </w:r>
      <w:r w:rsidR="004F558B" w:rsidRPr="006C1DB1">
        <w:t>roups</w:t>
      </w:r>
    </w:p>
    <w:p w:rsidR="006E4795" w:rsidRPr="000754B5" w:rsidRDefault="00776475" w:rsidP="00776475">
      <w:pPr>
        <w:pStyle w:val="BodyText"/>
        <w:spacing w:before="0"/>
        <w:rPr>
          <w:sz w:val="16"/>
          <w:szCs w:val="16"/>
        </w:rPr>
      </w:pPr>
      <w:r w:rsidRPr="006C1DB1">
        <w:rPr>
          <w:sz w:val="16"/>
          <w:szCs w:val="16"/>
        </w:rPr>
        <w:t xml:space="preserve">Abbreviations: </w:t>
      </w:r>
      <w:r w:rsidR="009631FD" w:rsidRPr="000754B5">
        <w:rPr>
          <w:sz w:val="16"/>
          <w:szCs w:val="16"/>
        </w:rPr>
        <w:t>IA</w:t>
      </w:r>
      <w:r w:rsidR="001C0D72" w:rsidRPr="000754B5">
        <w:rPr>
          <w:sz w:val="16"/>
          <w:szCs w:val="16"/>
        </w:rPr>
        <w:t>,</w:t>
      </w:r>
      <w:r w:rsidR="00526FB6" w:rsidRPr="000754B5">
        <w:rPr>
          <w:sz w:val="16"/>
          <w:szCs w:val="16"/>
        </w:rPr>
        <w:t xml:space="preserve"> interrupted </w:t>
      </w:r>
      <w:r w:rsidR="000754B5" w:rsidRPr="000754B5">
        <w:rPr>
          <w:sz w:val="16"/>
          <w:szCs w:val="16"/>
        </w:rPr>
        <w:t xml:space="preserve">anticoagulation </w:t>
      </w:r>
      <w:r w:rsidR="00526FB6" w:rsidRPr="000754B5">
        <w:rPr>
          <w:sz w:val="16"/>
          <w:szCs w:val="16"/>
        </w:rPr>
        <w:t xml:space="preserve">group; </w:t>
      </w:r>
      <w:r w:rsidR="000754B5">
        <w:rPr>
          <w:sz w:val="16"/>
          <w:szCs w:val="16"/>
        </w:rPr>
        <w:t xml:space="preserve">OR, odds ratio; </w:t>
      </w:r>
      <w:r w:rsidR="009631FD" w:rsidRPr="000754B5">
        <w:rPr>
          <w:sz w:val="16"/>
          <w:szCs w:val="16"/>
        </w:rPr>
        <w:t>UA</w:t>
      </w:r>
      <w:r w:rsidR="001C0D72" w:rsidRPr="000754B5">
        <w:rPr>
          <w:sz w:val="16"/>
          <w:szCs w:val="16"/>
        </w:rPr>
        <w:t>,</w:t>
      </w:r>
      <w:r w:rsidR="00526FB6" w:rsidRPr="000754B5">
        <w:rPr>
          <w:sz w:val="16"/>
          <w:szCs w:val="16"/>
        </w:rPr>
        <w:t xml:space="preserve"> uninterrupted </w:t>
      </w:r>
      <w:r w:rsidR="000754B5" w:rsidRPr="000754B5">
        <w:rPr>
          <w:sz w:val="16"/>
          <w:szCs w:val="16"/>
        </w:rPr>
        <w:t xml:space="preserve">anticoagulation </w:t>
      </w:r>
      <w:r w:rsidR="00526FB6" w:rsidRPr="000754B5">
        <w:rPr>
          <w:sz w:val="16"/>
          <w:szCs w:val="16"/>
        </w:rPr>
        <w:t>group</w:t>
      </w:r>
      <w:r w:rsidR="001C0D72" w:rsidRPr="000754B5">
        <w:rPr>
          <w:sz w:val="16"/>
          <w:szCs w:val="16"/>
        </w:rPr>
        <w:t>.</w:t>
      </w:r>
    </w:p>
    <w:p w:rsidR="004640CC" w:rsidRDefault="004640CC">
      <w:pPr>
        <w:spacing w:line="240" w:lineRule="auto"/>
      </w:pPr>
      <w:r>
        <w:br w:type="page"/>
      </w:r>
    </w:p>
    <w:p w:rsidR="00730498" w:rsidRPr="004640CC" w:rsidRDefault="004640CC" w:rsidP="001C0D72">
      <w:pPr>
        <w:tabs>
          <w:tab w:val="left" w:pos="567"/>
        </w:tabs>
        <w:contextualSpacing/>
        <w:rPr>
          <w:b/>
          <w:bCs/>
        </w:rPr>
      </w:pPr>
      <w:r w:rsidRPr="004640CC">
        <w:rPr>
          <w:b/>
          <w:bCs/>
        </w:rPr>
        <w:lastRenderedPageBreak/>
        <w:t>References</w:t>
      </w:r>
    </w:p>
    <w:p w:rsidR="00BE5B15" w:rsidRPr="00BE5B15" w:rsidRDefault="007D4264" w:rsidP="00BE5B15">
      <w:pPr>
        <w:pStyle w:val="EndNoteBibliography"/>
        <w:spacing w:after="360"/>
        <w:ind w:left="720" w:hanging="720"/>
      </w:pPr>
      <w:r>
        <w:rPr>
          <w:szCs w:val="20"/>
        </w:rPr>
        <w:fldChar w:fldCharType="begin"/>
      </w:r>
      <w:r w:rsidR="004640CC">
        <w:rPr>
          <w:szCs w:val="20"/>
        </w:rPr>
        <w:instrText xml:space="preserve"> ADDIN EN.REFLIST </w:instrText>
      </w:r>
      <w:r>
        <w:rPr>
          <w:szCs w:val="20"/>
        </w:rPr>
        <w:fldChar w:fldCharType="separate"/>
      </w:r>
      <w:r w:rsidR="00BE5B15" w:rsidRPr="00BE5B15">
        <w:t>1.</w:t>
      </w:r>
      <w:r w:rsidR="00BE5B15" w:rsidRPr="00BE5B15">
        <w:tab/>
        <w:t xml:space="preserve">Reynolds MR, Allison JS, Natale A, et al. A prospective randomized trial of apixaban dosing during atrial fibrillation ablation: the AEIOU Trial. </w:t>
      </w:r>
      <w:r w:rsidR="00BE5B15" w:rsidRPr="00BE5B15">
        <w:rPr>
          <w:i/>
        </w:rPr>
        <w:t>JACC Clin Electrophysiol.</w:t>
      </w:r>
      <w:r w:rsidR="00BE5B15" w:rsidRPr="00BE5B15">
        <w:t xml:space="preserve"> 2018;4(5):580-88.</w:t>
      </w:r>
    </w:p>
    <w:p w:rsidR="00BE5B15" w:rsidRPr="00BE5B15" w:rsidRDefault="00BE5B15" w:rsidP="00BE5B15">
      <w:pPr>
        <w:pStyle w:val="EndNoteBibliography"/>
        <w:spacing w:after="360"/>
        <w:ind w:left="720" w:hanging="720"/>
      </w:pPr>
      <w:r w:rsidRPr="00BE5B15">
        <w:t>2.</w:t>
      </w:r>
      <w:r w:rsidRPr="00BE5B15">
        <w:tab/>
        <w:t xml:space="preserve">Nagao T, Suzuki H, Matsunaga S, et al. Impact of periprocedural anticoagulation therapy on the incidence of silent stroke after atrial fibrillation ablation in patients receiving direct oral anticoagulants: uninterrupted vs. interrupted by one dose strategy. </w:t>
      </w:r>
      <w:r w:rsidRPr="00BE5B15">
        <w:rPr>
          <w:i/>
        </w:rPr>
        <w:t>Europace.</w:t>
      </w:r>
      <w:r w:rsidRPr="00BE5B15">
        <w:t xml:space="preserve"> 2019;21(4):590-97.</w:t>
      </w:r>
    </w:p>
    <w:p w:rsidR="00BE5B15" w:rsidRPr="00BE5B15" w:rsidRDefault="00BE5B15" w:rsidP="00BE5B15">
      <w:pPr>
        <w:pStyle w:val="EndNoteBibliography"/>
        <w:spacing w:after="360"/>
        <w:ind w:left="720" w:hanging="720"/>
      </w:pPr>
      <w:r w:rsidRPr="00BE5B15">
        <w:t>3.</w:t>
      </w:r>
      <w:r w:rsidRPr="00BE5B15">
        <w:tab/>
        <w:t xml:space="preserve">Nakamura K, Naito S, Sasaki T, et al. Uninterrupted vs. interrupted periprocedural direct oral anticoagulants for catheter ablation of atrial fibrillation: a prospective randomized single-centre study on post-ablation thrombo-embolic and haemorrhagic events. </w:t>
      </w:r>
      <w:r w:rsidRPr="00BE5B15">
        <w:rPr>
          <w:i/>
        </w:rPr>
        <w:t>Europace.</w:t>
      </w:r>
      <w:r w:rsidRPr="00BE5B15">
        <w:t xml:space="preserve"> 2019;21(2):259-67.</w:t>
      </w:r>
    </w:p>
    <w:p w:rsidR="00BE5B15" w:rsidRPr="00BE5B15" w:rsidRDefault="00BE5B15" w:rsidP="00BE5B15">
      <w:pPr>
        <w:pStyle w:val="EndNoteBibliography"/>
        <w:spacing w:after="360"/>
        <w:ind w:left="720" w:hanging="720"/>
      </w:pPr>
      <w:r w:rsidRPr="00BE5B15">
        <w:t>4.</w:t>
      </w:r>
      <w:r w:rsidRPr="00BE5B15">
        <w:tab/>
        <w:t xml:space="preserve">Müller P, Halbfass P, Szöllösi A, et al. Impact of periprocedural anticoagulation strategy on the incidence of new-onset silent cerebral events after radiofrequency catheter ablation of atrial fibrillation. </w:t>
      </w:r>
      <w:r w:rsidRPr="00BE5B15">
        <w:rPr>
          <w:i/>
        </w:rPr>
        <w:t>J Interv Card Electrophysiol.</w:t>
      </w:r>
      <w:r w:rsidRPr="00BE5B15">
        <w:t xml:space="preserve"> 2016;46(3):203-11.</w:t>
      </w:r>
    </w:p>
    <w:p w:rsidR="00BE5B15" w:rsidRPr="00BE5B15" w:rsidRDefault="00BE5B15" w:rsidP="00BE5B15">
      <w:pPr>
        <w:pStyle w:val="EndNoteBibliography"/>
        <w:ind w:left="720" w:hanging="720"/>
      </w:pPr>
      <w:r w:rsidRPr="00BE5B15">
        <w:t>5.</w:t>
      </w:r>
      <w:r w:rsidRPr="00BE5B15">
        <w:tab/>
        <w:t xml:space="preserve">Nakamura R, Okishige K, Shigeta T, et al. Clinical comparative study regarding interrupted and uninterrupted dabigatran therapy during perioperative periods of cryoballoon ablation for paroxysmal atrial fibrillation. </w:t>
      </w:r>
      <w:r w:rsidRPr="00BE5B15">
        <w:rPr>
          <w:i/>
        </w:rPr>
        <w:t>J Cardiol.</w:t>
      </w:r>
      <w:r w:rsidRPr="00BE5B15">
        <w:t xml:space="preserve"> 2019;74(2):150-55.</w:t>
      </w:r>
    </w:p>
    <w:p w:rsidR="004640CC" w:rsidRPr="004640CC" w:rsidRDefault="007D4264" w:rsidP="001C0D72">
      <w:pPr>
        <w:tabs>
          <w:tab w:val="left" w:pos="567"/>
        </w:tabs>
        <w:contextualSpacing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4640CC" w:rsidRPr="004640CC" w:rsidSect="005071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80C"/>
    <w:multiLevelType w:val="hybridMultilevel"/>
    <w:tmpl w:val="FDF063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5F1D75"/>
    <w:multiLevelType w:val="hybridMultilevel"/>
    <w:tmpl w:val="99DE59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NotTrackFormatting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v5e0wgx09d4e2at7p5ds1r000r5xrsv20&quot;&gt;CVS-484&lt;record-ids&gt;&lt;item&gt;36&lt;/item&gt;&lt;item&gt;37&lt;/item&gt;&lt;item&gt;38&lt;/item&gt;&lt;item&gt;42&lt;/item&gt;&lt;item&gt;43&lt;/item&gt;&lt;/record-ids&gt;&lt;/item&gt;&lt;/Libraries&gt;"/>
  </w:docVars>
  <w:rsids>
    <w:rsidRoot w:val="00836DAE"/>
    <w:rsid w:val="000754B5"/>
    <w:rsid w:val="000756A0"/>
    <w:rsid w:val="001C0D72"/>
    <w:rsid w:val="002828B0"/>
    <w:rsid w:val="003D6FC5"/>
    <w:rsid w:val="004405A8"/>
    <w:rsid w:val="00456C14"/>
    <w:rsid w:val="004640CC"/>
    <w:rsid w:val="004F558B"/>
    <w:rsid w:val="005071B6"/>
    <w:rsid w:val="005160BE"/>
    <w:rsid w:val="00526FB6"/>
    <w:rsid w:val="00585D98"/>
    <w:rsid w:val="00685B86"/>
    <w:rsid w:val="006C1DB1"/>
    <w:rsid w:val="006E4795"/>
    <w:rsid w:val="00730498"/>
    <w:rsid w:val="00776475"/>
    <w:rsid w:val="007C3A16"/>
    <w:rsid w:val="007D4264"/>
    <w:rsid w:val="007E5EA2"/>
    <w:rsid w:val="00836DAE"/>
    <w:rsid w:val="008F380B"/>
    <w:rsid w:val="009631FD"/>
    <w:rsid w:val="00AC4FD5"/>
    <w:rsid w:val="00BE5B15"/>
    <w:rsid w:val="00C3249E"/>
    <w:rsid w:val="00C86B18"/>
    <w:rsid w:val="00DD5BBF"/>
    <w:rsid w:val="00F6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BD2B94-86A8-4EB1-A066-D0B3DB77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bn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75"/>
    <w:pPr>
      <w:spacing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6509C"/>
    <w:pPr>
      <w:keepNext/>
      <w:spacing w:before="480" w:after="120"/>
      <w:outlineLvl w:val="0"/>
    </w:pPr>
    <w:rPr>
      <w:b/>
      <w:caps/>
    </w:rPr>
  </w:style>
  <w:style w:type="paragraph" w:styleId="Heading2">
    <w:name w:val="heading 2"/>
    <w:basedOn w:val="Normal"/>
    <w:next w:val="BodyText"/>
    <w:link w:val="Heading2Char"/>
    <w:uiPriority w:val="9"/>
    <w:qFormat/>
    <w:rsid w:val="00F6509C"/>
    <w:pPr>
      <w:keepNext/>
      <w:spacing w:before="360" w:after="120"/>
      <w:outlineLvl w:val="1"/>
    </w:pPr>
    <w:rPr>
      <w:b/>
    </w:rPr>
  </w:style>
  <w:style w:type="paragraph" w:styleId="Heading3">
    <w:name w:val="heading 3"/>
    <w:basedOn w:val="Normal"/>
    <w:next w:val="BodyText"/>
    <w:link w:val="Heading3Char"/>
    <w:uiPriority w:val="9"/>
    <w:qFormat/>
    <w:rsid w:val="00F6509C"/>
    <w:pPr>
      <w:keepNext/>
      <w:keepLines/>
      <w:spacing w:before="240" w:after="120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F6509C"/>
    <w:pPr>
      <w:keepNext/>
      <w:keepLines/>
      <w:spacing w:after="120" w:line="360" w:lineRule="auto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36D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558B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58B"/>
    <w:rPr>
      <w:rFonts w:ascii="Tahoma" w:hAnsi="Tahoma" w:cs="Tahoma"/>
      <w:sz w:val="16"/>
      <w:szCs w:val="20"/>
    </w:rPr>
  </w:style>
  <w:style w:type="paragraph" w:styleId="ListParagraph">
    <w:name w:val="List Paragraph"/>
    <w:basedOn w:val="Normal"/>
    <w:uiPriority w:val="34"/>
    <w:rsid w:val="002828B0"/>
    <w:pPr>
      <w:ind w:left="720"/>
      <w:contextualSpacing/>
    </w:pPr>
  </w:style>
  <w:style w:type="character" w:customStyle="1" w:styleId="Query">
    <w:name w:val="Query"/>
    <w:uiPriority w:val="99"/>
    <w:qFormat/>
    <w:rsid w:val="00F6509C"/>
    <w:rPr>
      <w:rFonts w:asciiTheme="minorHAnsi" w:hAnsiTheme="minorHAnsi" w:cs="Times New Roman"/>
      <w:b/>
      <w:i/>
      <w:color w:val="0070A8"/>
      <w:sz w:val="24"/>
      <w:szCs w:val="24"/>
      <w:bdr w:val="none" w:sz="0" w:space="0" w:color="auto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F6509C"/>
    <w:rPr>
      <w:rFonts w:ascii="Times New Roman" w:hAnsi="Times New Roman"/>
      <w:b/>
      <w:caps/>
    </w:rPr>
  </w:style>
  <w:style w:type="paragraph" w:styleId="BodyText">
    <w:name w:val="Body Text"/>
    <w:basedOn w:val="Normal"/>
    <w:next w:val="BodyTextFirstIndent"/>
    <w:link w:val="BodyTextChar"/>
    <w:uiPriority w:val="99"/>
    <w:qFormat/>
    <w:rsid w:val="00776475"/>
    <w:pPr>
      <w:spacing w:before="240" w:after="120" w:line="240" w:lineRule="auto"/>
    </w:pPr>
    <w:rPr>
      <w:shd w:val="clear" w:color="auto" w:fill="FFFFFF"/>
    </w:rPr>
  </w:style>
  <w:style w:type="character" w:customStyle="1" w:styleId="BodyTextChar">
    <w:name w:val="Body Text Char"/>
    <w:basedOn w:val="DefaultParagraphFont"/>
    <w:link w:val="BodyText"/>
    <w:uiPriority w:val="99"/>
    <w:rsid w:val="00776475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6509C"/>
    <w:rPr>
      <w:rFonts w:ascii="Times New Roman" w:hAnsi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F6509C"/>
    <w:rPr>
      <w:rFonts w:ascii="Times New Roman" w:eastAsiaTheme="majorEastAsia" w:hAnsi="Times New Roman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F6509C"/>
    <w:rPr>
      <w:rFonts w:ascii="Times New Roman" w:eastAsiaTheme="majorEastAsia" w:hAnsi="Times New Roman" w:cstheme="majorBidi"/>
      <w:b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509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odyTextFirstIndent">
    <w:name w:val="Body Text First Indent"/>
    <w:basedOn w:val="BodyText"/>
    <w:link w:val="BodyTextFirstIndentChar"/>
    <w:uiPriority w:val="99"/>
    <w:qFormat/>
    <w:rsid w:val="00F6509C"/>
    <w:pPr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6509C"/>
    <w:rPr>
      <w:rFonts w:ascii="Arial" w:hAnsi="Arial"/>
    </w:rPr>
  </w:style>
  <w:style w:type="paragraph" w:styleId="NoSpacing">
    <w:name w:val="No Spacing"/>
    <w:basedOn w:val="Normal"/>
    <w:uiPriority w:val="99"/>
    <w:qFormat/>
    <w:rsid w:val="00F6509C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640CC"/>
    <w:pPr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40C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40CC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640CC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585</Words>
  <Characters>3340</Characters>
  <Application>Microsoft Office Word</Application>
  <DocSecurity>0</DocSecurity>
  <Lines>27</Lines>
  <Paragraphs>7</Paragraphs>
  <ScaleCrop>false</ScaleCrop>
  <Company>Hewlett-Packard</Company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BENDHU</dc:creator>
  <cp:keywords/>
  <dc:description/>
  <cp:lastModifiedBy>Dr. Anindya. M</cp:lastModifiedBy>
  <cp:revision>14</cp:revision>
  <dcterms:created xsi:type="dcterms:W3CDTF">2020-08-12T20:10:00Z</dcterms:created>
  <dcterms:modified xsi:type="dcterms:W3CDTF">2020-11-26T21:46:00Z</dcterms:modified>
</cp:coreProperties>
</file>